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BE9" w:rsidRDefault="009D4BE9" w:rsidP="009D4BE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METHODS:</w:t>
      </w:r>
    </w:p>
    <w:p w:rsidR="009D4BE9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>Cell proliferation assays: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GSC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 cell lines and patient-derived tumor cells were treated with CBL0137 (0-2.5 µM) for 96 h in 48-well plates. Cell viability was measured by the CellTiter 96® Aqueous One Solution Cell Proliferation Assay (MTS) (Promega) per the manufacturer’s guidelines. 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iRNA</w:t>
      </w:r>
      <w:proofErr w:type="gramEnd"/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ansfection: 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sz w:val="24"/>
          <w:szCs w:val="24"/>
          <w:lang w:val="en-US"/>
        </w:rPr>
        <w:t>Cells were transfected with 20 nM of non-specific scramble or SSRP1-specific small interfering RNAs (siRNAs) using Lipofectamine RNAi MAX (Invitrogen Cat 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13778030) per manufacturer’s instructions. 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>Colony formation assays: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387AA8">
        <w:rPr>
          <w:rFonts w:ascii="Times New Roman" w:hAnsi="Times New Roman" w:cs="Times New Roman"/>
          <w:sz w:val="24"/>
          <w:szCs w:val="24"/>
          <w:lang w:val="en-US"/>
        </w:rPr>
        <w:t xml:space="preserve">HGSC cells (3,000) were seeded overnight in 6-well plates then treated with or without CBL0137 (0.1 µM) for 24 hours prior to the treatment with Olaparib (0-5 µM) for subsequent 14 days for colony formation. </w:t>
      </w:r>
      <w:bookmarkEnd w:id="0"/>
      <w:r w:rsidRPr="00852F00">
        <w:rPr>
          <w:rFonts w:ascii="Times New Roman" w:hAnsi="Times New Roman" w:cs="Times New Roman"/>
          <w:sz w:val="24"/>
          <w:szCs w:val="24"/>
          <w:lang w:val="en-US"/>
        </w:rPr>
        <w:t>The colonies were fixed with 0.05% crystal violet for 30 mins. The quantification of crystal violet intensity was measured after destaining colonies by Sorenson’s buffer (0.1 M sodium citrate in 50% ethanol, pH 4.2) by a PowerWave HT Microplate Spectrophometer (BioTek, USA) at 590 nM absorbance.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>Cell cycle analysis</w:t>
      </w:r>
    </w:p>
    <w:p w:rsidR="009D4BE9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sz w:val="24"/>
          <w:szCs w:val="24"/>
          <w:lang w:val="en-US"/>
        </w:rPr>
        <w:t>OVCAR-8, OVCAR-4, PEO1 and PEO4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>treated with CBL0137 (0-2.5 µ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 harvested, washed in PBS with 5% FBS and fixed in ice-cold ethanol for 24 h. Cells were stained in 1 mg/mL of propidium iodide (Sigma Aldrich) and 15 mg/mL RNase A at 37°C. Data acquisition was performed by FACS canto II flow cytometry (BD Biosciences, Mountain View, CA). Cell cycle was analyzed using MODFIT LT4.0 software Verity (Software House, Topsham, ME, USA).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>Annexin V staining</w:t>
      </w:r>
    </w:p>
    <w:p w:rsidR="009D4BE9" w:rsidRDefault="009D4BE9" w:rsidP="009D4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sz w:val="24"/>
          <w:szCs w:val="24"/>
          <w:lang w:val="en-US"/>
        </w:rPr>
        <w:t>For apoptosis determination, cells were treated with CBL0137 (0-2.5 µM) for 48 h. Then the cells were harvested, washed, and stained with Annexin V-FITC conjugate (Invitrogen C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A13201). Fluorescence was detected instantly on a BD FACS Canto II flow cytometry. The analysis was performed using </w:t>
      </w:r>
      <w:proofErr w:type="spellStart"/>
      <w:r w:rsidRPr="00852F00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 V 10 (Tree Star, Ashland, Oregon, USA).</w:t>
      </w:r>
    </w:p>
    <w:p w:rsidR="009D4BE9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munoblotting 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GSC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 and PDX cells were treated with CBL0137 (0-2.5 µM) for 24 h. Protein was extracted using Urea buffer. Immunoblotting was performed as described previously</w:t>
      </w:r>
      <w:r w:rsidRPr="00852F0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WtoYWxlPC9BdXRob3I+PFllYXI+MjAyMTwvWWVhcj48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WtoYWxlPC9BdXRob3I+PFllYXI+MjAyMTwvWWVhcj48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52F00">
        <w:rPr>
          <w:rFonts w:ascii="Times New Roman" w:hAnsi="Times New Roman" w:cs="Times New Roman"/>
          <w:sz w:val="24"/>
          <w:szCs w:val="24"/>
          <w:lang w:val="en-US"/>
        </w:rPr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52F0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>wi</w:t>
      </w:r>
      <w:r>
        <w:rPr>
          <w:rFonts w:ascii="Times New Roman" w:hAnsi="Times New Roman" w:cs="Times New Roman"/>
          <w:sz w:val="24"/>
          <w:szCs w:val="24"/>
          <w:lang w:val="en-US"/>
        </w:rPr>
        <w:t>th antibodies listed in Table S2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>. The Super Signal chemiluminescent ECL-plus (</w:t>
      </w:r>
      <w:proofErr w:type="spellStart"/>
      <w:r w:rsidRPr="00852F00">
        <w:rPr>
          <w:rFonts w:ascii="Times New Roman" w:hAnsi="Times New Roman" w:cs="Times New Roman"/>
          <w:sz w:val="24"/>
          <w:szCs w:val="24"/>
          <w:lang w:val="en-US"/>
        </w:rPr>
        <w:t>Amersham</w:t>
      </w:r>
      <w:proofErr w:type="spellEnd"/>
      <w:r w:rsidRPr="00852F00">
        <w:rPr>
          <w:rFonts w:ascii="Times New Roman" w:hAnsi="Times New Roman" w:cs="Times New Roman"/>
          <w:sz w:val="24"/>
          <w:szCs w:val="24"/>
          <w:lang w:val="en-US"/>
        </w:rPr>
        <w:t>) was applied for the target protein detection.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b/>
          <w:bCs/>
          <w:sz w:val="24"/>
          <w:szCs w:val="24"/>
          <w:lang w:val="en-US"/>
        </w:rPr>
        <w:t>Reverse transcription-quantitative PCR</w:t>
      </w:r>
    </w:p>
    <w:p w:rsidR="009D4BE9" w:rsidRPr="00852F00" w:rsidRDefault="009D4BE9" w:rsidP="009D4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2F00">
        <w:rPr>
          <w:rFonts w:ascii="Times New Roman" w:hAnsi="Times New Roman" w:cs="Times New Roman"/>
          <w:sz w:val="24"/>
          <w:szCs w:val="24"/>
          <w:lang w:val="en-US"/>
        </w:rPr>
        <w:t>Reverse transcription quantitative PCR (RT-qPCR) was performed on a CFX384 Touch™ Real-Time PCR Detection System (Bio-Rad) using SYBR™ Green PCR Master Mix (Applied Biosystems, C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 4309155) as described previously 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W5pbmdhPC9BdXRob3I+PFllYXI+MjAyMDwvWWVhcj48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W5pbmdhPC9BdXRob3I+PFllYXI+MjAyMDwvWWVhcj48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52F00">
        <w:rPr>
          <w:rFonts w:ascii="Times New Roman" w:hAnsi="Times New Roman" w:cs="Times New Roman"/>
          <w:sz w:val="24"/>
          <w:szCs w:val="24"/>
          <w:lang w:val="en-US"/>
        </w:rPr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. The list of primers used is listed in </w:t>
      </w: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Pr="00852F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D4BE9" w:rsidRPr="00944D15" w:rsidRDefault="009D4BE9" w:rsidP="009D4BE9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u w:val="single"/>
        </w:rPr>
        <w:t>References:</w:t>
      </w:r>
    </w:p>
    <w:p w:rsidR="009D4BE9" w:rsidRPr="00944D15" w:rsidRDefault="009D4BE9" w:rsidP="009D4BE9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44D15">
        <w:t>1.</w:t>
      </w:r>
      <w:r w:rsidRPr="00944D15">
        <w:tab/>
        <w:t xml:space="preserve">Makhale A, Nanayakkara D, Raninga P, Khanna KK, Kalimutho M. CX-5461 Enhances the Efficacy of APR-246 via Induction of DNA Damage and Replication Stress in Triple-Negative Breast Cancer. International journal of molecular sciences </w:t>
      </w:r>
      <w:r w:rsidRPr="00944D15">
        <w:rPr>
          <w:b/>
        </w:rPr>
        <w:t>2021</w:t>
      </w:r>
      <w:r w:rsidRPr="00944D15">
        <w:t>;22</w:t>
      </w:r>
    </w:p>
    <w:p w:rsidR="009D4BE9" w:rsidRPr="00944D15" w:rsidRDefault="009D4BE9" w:rsidP="009D4BE9">
      <w:pPr>
        <w:pStyle w:val="EndNoteBibliography"/>
        <w:ind w:left="720" w:hanging="720"/>
      </w:pPr>
      <w:r w:rsidRPr="00944D15">
        <w:t>2.</w:t>
      </w:r>
      <w:r w:rsidRPr="00944D15">
        <w:tab/>
        <w:t>Raninga PV, Lee A, Sinha D, Dong LF, Datta KK, Lu X</w:t>
      </w:r>
      <w:r w:rsidRPr="00944D15">
        <w:rPr>
          <w:i/>
        </w:rPr>
        <w:t>, et al.</w:t>
      </w:r>
      <w:r w:rsidRPr="00944D15">
        <w:t xml:space="preserve"> Marizomib suppresses triple-negative breast cancer via proteasome and oxidative phosphorylation inhibition. Theranostics </w:t>
      </w:r>
      <w:r w:rsidRPr="00944D15">
        <w:rPr>
          <w:b/>
        </w:rPr>
        <w:t>2020</w:t>
      </w:r>
      <w:r w:rsidRPr="00944D15">
        <w:t>;10:5259-75</w:t>
      </w:r>
    </w:p>
    <w:p w:rsidR="00104F6F" w:rsidRDefault="009D4BE9" w:rsidP="009D4BE9"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04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BE9"/>
    <w:rsid w:val="001A4BCD"/>
    <w:rsid w:val="00387AA8"/>
    <w:rsid w:val="009D4BE9"/>
    <w:rsid w:val="00F1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C56AD-063C-4E0B-816E-90B8E332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4B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BE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hlad Raninga</dc:creator>
  <cp:keywords/>
  <dc:description/>
  <cp:lastModifiedBy>Prahlad Raninga</cp:lastModifiedBy>
  <cp:revision>2</cp:revision>
  <dcterms:created xsi:type="dcterms:W3CDTF">2022-12-20T01:15:00Z</dcterms:created>
  <dcterms:modified xsi:type="dcterms:W3CDTF">2022-12-20T01:15:00Z</dcterms:modified>
</cp:coreProperties>
</file>